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 xml:space="preserve">Ecology and genetics affect relative invasion success of two </w:t>
      </w:r>
      <w:r>
        <w:rPr>
          <w:rFonts w:cs="Times New Roman" w:ascii="Times New Roman" w:hAnsi="Times New Roman"/>
          <w:b/>
          <w:i/>
          <w:sz w:val="40"/>
          <w:szCs w:val="40"/>
          <w:lang w:val="en-GB"/>
        </w:rPr>
        <w:t>Echium</w:t>
      </w:r>
      <w:r>
        <w:rPr>
          <w:rFonts w:cs="Times New Roman" w:ascii="Times New Roman" w:hAnsi="Times New Roman"/>
          <w:b/>
          <w:sz w:val="40"/>
          <w:szCs w:val="40"/>
          <w:lang w:val="en-GB"/>
        </w:rPr>
        <w:t xml:space="preserve"> species in southern Australia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Xiaocheng Zhu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sz w:val="24"/>
          <w:szCs w:val="24"/>
          <w:lang w:val="en-GB"/>
        </w:rPr>
        <w:t>*, Paul A. Weston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sz w:val="24"/>
          <w:szCs w:val="24"/>
          <w:lang w:val="en-GB"/>
        </w:rPr>
        <w:t>, Dominik Skoneczny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sz w:val="24"/>
          <w:szCs w:val="24"/>
          <w:lang w:val="en-GB"/>
        </w:rPr>
        <w:t>, David Gopurenko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, 2</w:t>
      </w:r>
      <w:r>
        <w:rPr>
          <w:rFonts w:cs="Arial" w:ascii="Arial" w:hAnsi="Arial"/>
          <w:b/>
          <w:sz w:val="24"/>
          <w:szCs w:val="24"/>
          <w:lang w:val="en-GB"/>
        </w:rPr>
        <w:t>, Lucie Meyer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/>
          <w:sz w:val="24"/>
          <w:szCs w:val="24"/>
          <w:lang w:val="en-GB"/>
        </w:rPr>
        <w:t>, Brendan J. Lepschi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b/>
          <w:sz w:val="24"/>
          <w:szCs w:val="24"/>
          <w:lang w:val="en-GB"/>
        </w:rPr>
        <w:t>, Ragan M. Callaway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zh-CN"/>
        </w:rPr>
        <w:t>4</w:t>
      </w:r>
      <w:r>
        <w:rPr>
          <w:rFonts w:cs="Arial" w:ascii="Arial" w:hAnsi="Arial"/>
          <w:b/>
          <w:sz w:val="24"/>
          <w:szCs w:val="24"/>
          <w:lang w:val="en-GB"/>
        </w:rPr>
        <w:t>,</w:t>
      </w:r>
      <w:r>
        <w:rPr>
          <w:rFonts w:cs="Arial" w:ascii="Arial" w:hAnsi="Arial"/>
          <w:b/>
          <w:sz w:val="24"/>
          <w:szCs w:val="24"/>
          <w:lang w:val="en-GB" w:eastAsia="zh-CN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Geoff M. Gurr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,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zh-CN"/>
        </w:rPr>
        <w:t>5</w:t>
      </w:r>
      <w:r>
        <w:rPr>
          <w:rFonts w:cs="Arial" w:ascii="Arial" w:hAnsi="Arial"/>
          <w:b/>
          <w:sz w:val="24"/>
          <w:szCs w:val="24"/>
          <w:lang w:val="en-GB"/>
        </w:rPr>
        <w:t>, Leslie A. Weston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Graham Centre for Agricultural Innovation (Charles Sturt University and NSW Department of Primary Industries)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arles Sturt University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gga Wagg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678, Australi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NSW Department of Primary Industries, Wagga Wagga Agricultural Institute, Wagga Wagga, 2650, Australi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Australian National Herbarium, Centre for Australian National Biodiversity Research, Canberra, 2601, Australi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Division of Biological Sciences, University of Montana, Missoula,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9812, US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Institute of Applied Ecology, Fujian Agriculture &amp; Forestry University, Fuzhou 350002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Xiaocheng Zh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61 269334689; Fax: +61 269381861; Email: xzhu@csu.edu.au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yrrolizidine alkaloids and their N-oxides detected in </w:t>
      </w:r>
      <w:r>
        <w:rPr>
          <w:rFonts w:cs="Times New Roman" w:ascii="Times New Roman" w:hAnsi="Times New Roman"/>
          <w:i/>
          <w:sz w:val="24"/>
          <w:szCs w:val="24"/>
        </w:rPr>
        <w:t xml:space="preserve">Echium plantagineum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E. vulgare</w:t>
      </w:r>
      <w:r>
        <w:rPr>
          <w:rFonts w:cs="Times New Roman" w:ascii="Times New Roman" w:hAnsi="Times New Roman"/>
          <w:sz w:val="24"/>
          <w:szCs w:val="24"/>
        </w:rPr>
        <w:t xml:space="preserve">. All compounds were found in both species, except compound (Cpd) 4, which was only found in </w:t>
      </w:r>
      <w:r>
        <w:rPr>
          <w:rFonts w:cs="Times New Roman" w:ascii="Times New Roman" w:hAnsi="Times New Roman"/>
          <w:i/>
          <w:sz w:val="24"/>
          <w:szCs w:val="24"/>
        </w:rPr>
        <w:t>E. plantagineu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1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</w:p>
    <w:tbl>
      <w:tblPr>
        <w:tblW w:w="4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002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’-O-acetylechimid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2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ycopsa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3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-O-acetyllycopsa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4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-O-acetyllycopsamin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5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’-O-acetylechiu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6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ptanth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7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-angeloylretronenc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8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u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9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mid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0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mid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1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u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2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uplat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3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himiplat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4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plandic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5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med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6</w:t>
            </w:r>
          </w:p>
        </w:tc>
        <w:tc>
          <w:tcPr>
            <w:tcW w:w="4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-O-acetyllycopsam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 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pd 17</w:t>
            </w:r>
          </w:p>
        </w:tc>
        <w:tc>
          <w:tcPr>
            <w:tcW w:w="4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-O-angelylretronencine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oxid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2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Winter temperatures and summer rainfall patterns i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zh-CN"/>
        </w:rPr>
        <w:t>Biogeographic reg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cross southern Australia for the past 10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2005-2014) and 50 (1955-2004</w:t>
      </w:r>
      <w:r>
        <w:rPr/>
        <w:t>) yea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292"/>
        <w:gridCol w:w="2428"/>
        <w:gridCol w:w="1615"/>
        <w:gridCol w:w="1618"/>
      </w:tblGrid>
      <w:tr>
        <w:trPr>
          <w:trHeight w:val="300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ioge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raphic reg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ean minimum temperature of the coolest month (°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0 year average)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ean minimum temperature of the coolest month (°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50 year average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ean summer rainfall 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m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0 year average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ean summer rainfall 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mm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50 year average)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S and South-eastern NSW and VIC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EH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4.6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7.34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SE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52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4.3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9.83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ET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4.3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8.54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NS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9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1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4.1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.96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EL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2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7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5.9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5.63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EC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96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2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3.6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4.47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S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91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6.5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0.29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UA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1.1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1.72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7.1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.98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AN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1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6.4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8.61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NC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4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1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3.6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1.75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YB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24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75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7.9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0.29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A and western NSW and VIC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CP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68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03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8.7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9.16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CP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99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6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.8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.95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V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83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4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.9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.48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LB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94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.3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.52</w:t>
            </w:r>
          </w:p>
        </w:tc>
      </w:tr>
      <w:tr>
        <w:trPr>
          <w:trHeight w:val="30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RP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70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29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1.2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5.10</w:t>
            </w:r>
          </w:p>
        </w:tc>
      </w:tr>
      <w:tr>
        <w:trPr>
          <w:trHeight w:val="300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VP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93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3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2.40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8.94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*Please refer to Table 1 for the code for each biogeographic region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3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List of locations </w:t>
      </w:r>
      <w:r>
        <w:rPr>
          <w:rFonts w:cs="Times New Roman" w:ascii="Times New Roman" w:hAnsi="Times New Roman"/>
          <w:sz w:val="24"/>
          <w:szCs w:val="24"/>
          <w:lang w:eastAsia="zh-CN"/>
        </w:rPr>
        <w:t>chose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or ecological </w:t>
      </w:r>
      <w:r>
        <w:rPr/>
        <w:t>surve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2249"/>
        <w:gridCol w:w="3790"/>
      </w:tblGrid>
      <w:tr>
        <w:trPr>
          <w:trHeight w:val="300" w:hRule="atLeast"/>
        </w:trPr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ecies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Location*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Biogeographic region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ilverton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roken Hill Complex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bar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bar Peneplain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ombah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urray Darling Depression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olGol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urray Darling Depression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ag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ag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2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ag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3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ag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4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a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ag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5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anco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arrand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arrand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2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delong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SW South Western Slope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eeton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verin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ay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verin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llston 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verina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plantagineum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lbingo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th Eastern Highland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vulgare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daminaby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th Eastern Highland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vulgare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oma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th Eastern Highlands</w:t>
            </w:r>
          </w:p>
        </w:tc>
      </w:tr>
      <w:tr>
        <w:trPr>
          <w:trHeight w:val="300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vulgare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umaralla</w:t>
            </w:r>
          </w:p>
        </w:tc>
        <w:tc>
          <w:tcPr>
            <w:tcW w:w="3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th Eastern Highlands</w:t>
            </w:r>
          </w:p>
        </w:tc>
      </w:tr>
      <w:tr>
        <w:trPr>
          <w:trHeight w:val="300" w:hRule="atLeast"/>
        </w:trPr>
        <w:tc>
          <w:tcPr>
            <w:tcW w:w="2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hium vulgare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t. Denison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th Eastern Highlands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*Please refer to Table S4 for GPS coordinates of each loca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Table S4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GPS coordinates, and types of allele(s) and haplotype assigned to samples of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. plantagine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p</w:t>
      </w:r>
      <w:r>
        <w:rPr>
          <w:rFonts w:cs="Times New Roman" w:ascii="Times New Roman" w:hAnsi="Times New Roman"/>
          <w:sz w:val="24"/>
          <w:szCs w:val="24"/>
          <w:lang w:eastAsia="zh-CN"/>
        </w:rPr>
        <w:t>)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Echium vulgare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v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collected for DNA sequencing analysis. </w:t>
      </w:r>
    </w:p>
    <w:tbl>
      <w:tblPr>
        <w:tblW w:w="98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960"/>
        <w:gridCol w:w="960"/>
        <w:gridCol w:w="2540"/>
        <w:gridCol w:w="1016"/>
        <w:gridCol w:w="1203"/>
        <w:gridCol w:w="960"/>
        <w:gridCol w:w="960"/>
      </w:tblGrid>
      <w:tr>
        <w:trPr>
          <w:trHeight w:val="645" w:hRule="atLeast"/>
        </w:trPr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 (South)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 (East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p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4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45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b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6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hela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6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liamsdal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db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ber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oorawath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0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iffit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iffit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b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6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76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lam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gga Wagga 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rrandera 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rrandera 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o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2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o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2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o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8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o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8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lo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8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erall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3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erall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3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2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2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8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lbing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8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gga Wagga 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e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e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4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5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nc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5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4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8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4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8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du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8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5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du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8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b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b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 Go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.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 Go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.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ver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unces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4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gs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 Hele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3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iffit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iffit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lls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llst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a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7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a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7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 Cliff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 Cliff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 Cliff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 Cliff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 Cliff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a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5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1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 Agne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ntaro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omb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nga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2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rrog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.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am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grav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9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mah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ice Spring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ber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3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ber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berr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L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ondiwind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.2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L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rwick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2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LD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ithle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.0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ti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2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wth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6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nduly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u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1964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bbys Yard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5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2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06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thur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4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0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thur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4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thur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4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thur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4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.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W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minab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ndia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ndia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, A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garoo Fla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8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1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w2124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garoo Flat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853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.19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indicates samples were donated b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ustralian National Herbarium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498215" cy="60693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215" cy="606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1.</w:t>
      </w:r>
      <w:r>
        <w:rPr>
          <w:rFonts w:cs="Times New Roman" w:ascii="Times New Roman" w:hAnsi="Times New Roman"/>
          <w:sz w:val="24"/>
          <w:szCs w:val="24"/>
        </w:rPr>
        <w:t xml:space="preserve"> Survey of distribution of </w:t>
      </w:r>
      <w:r>
        <w:rPr>
          <w:rFonts w:cs="Times New Roman" w:ascii="Times New Roman" w:hAnsi="Times New Roman"/>
          <w:i/>
          <w:sz w:val="24"/>
          <w:szCs w:val="24"/>
        </w:rPr>
        <w:t>E. plantagineum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(A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E. vulg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  <w:lang w:eastAsia="zh-CN"/>
        </w:rPr>
        <w:t>south-</w:t>
      </w:r>
      <w:r>
        <w:rPr>
          <w:rFonts w:cs="Times New Roman" w:ascii="Times New Roman" w:hAnsi="Times New Roman"/>
          <w:sz w:val="24"/>
          <w:szCs w:val="24"/>
        </w:rPr>
        <w:t xml:space="preserve">eastern Australi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3 </w:t>
      </w:r>
      <w:r>
        <w:rPr>
          <w:rFonts w:cs="Times New Roman" w:ascii="Times New Roman" w:hAnsi="Times New Roman"/>
          <w:sz w:val="24"/>
          <w:szCs w:val="24"/>
        </w:rPr>
        <w:t xml:space="preserve">using three longitudinal transects (dashed line) plus additional sampling conducted in the Riverina NSW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Red and green circles </w:t>
      </w:r>
      <w:r>
        <w:rPr>
          <w:rFonts w:cs="Times New Roman" w:ascii="Times New Roman" w:hAnsi="Times New Roman"/>
          <w:sz w:val="24"/>
          <w:szCs w:val="24"/>
          <w:lang w:eastAsia="zh-CN"/>
        </w:rPr>
        <w:t>indicat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locations where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E. plantagineum </w:t>
      </w:r>
      <w:r>
        <w:rPr>
          <w:rFonts w:cs="Times New Roman" w:ascii="Times New Roman" w:hAnsi="Times New Roman"/>
          <w:sz w:val="24"/>
          <w:szCs w:val="24"/>
          <w:lang w:eastAsia="zh-CN"/>
        </w:rPr>
        <w:t>and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E. vulgare </w:t>
      </w:r>
      <w:r>
        <w:rPr>
          <w:rFonts w:cs="Times New Roman" w:ascii="Times New Roman" w:hAnsi="Times New Roman"/>
          <w:sz w:val="24"/>
          <w:szCs w:val="24"/>
          <w:lang w:eastAsia="zh-CN"/>
        </w:rPr>
        <w:t>were collected fo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furth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genetic </w:t>
      </w:r>
      <w:r>
        <w:rPr>
          <w:rFonts w:cs="Times New Roman" w:ascii="Times New Roman" w:hAnsi="Times New Roman"/>
          <w:sz w:val="24"/>
          <w:szCs w:val="24"/>
          <w:lang w:eastAsia="zh-CN"/>
        </w:rPr>
        <w:t>analyses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respectively. </w:t>
      </w:r>
      <w:r>
        <w:rPr>
          <w:rFonts w:cs="Times New Roman" w:ascii="Times New Roman" w:hAnsi="Times New Roman"/>
          <w:sz w:val="24"/>
          <w:szCs w:val="24"/>
          <w:lang w:eastAsia="zh-CN"/>
        </w:rPr>
        <w:t>This map is a derivative of “State and Territory ASGC Ed 2011 Digital Boundaries in ESRI Shapefile Format” sourced from the Australian Bureau of Statistics, used under CC BY 2.5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https://creativecommons.org/licenses/by/2.5/au/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>) and modified using ArcGIS 10.3.1 software by Esri (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http://www.esri.com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>)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729605" cy="4051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“Interim Biogeographic Regionalisation for Australia, Version 7” by </w:t>
      </w:r>
      <w:r>
        <w:rPr>
          <w:rFonts w:cs="Times New Roman" w:ascii="Times New Roman" w:hAnsi="Times New Roman"/>
          <w:sz w:val="24"/>
          <w:szCs w:val="24"/>
          <w:lang w:eastAsia="zh-CN"/>
        </w:rPr>
        <w:t>©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ommonwealth of Australia 2016, used under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CC BY 4.0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 (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https://creativecommons.org/licenses/by/4.0/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>), showing 89 b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ogeographic </w:t>
      </w:r>
      <w:r>
        <w:rPr>
          <w:rFonts w:cs="Times New Roman" w:ascii="Times New Roman" w:hAnsi="Times New Roman"/>
          <w:sz w:val="24"/>
          <w:szCs w:val="24"/>
          <w:lang w:eastAsia="zh-CN"/>
        </w:rPr>
        <w:t>region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ustralia divided according to the </w:t>
      </w:r>
      <w:r>
        <w:rPr>
          <w:rFonts w:cs="Times New Roman" w:ascii="Times New Roman" w:hAnsi="Times New Roman"/>
          <w:sz w:val="24"/>
          <w:szCs w:val="24"/>
          <w:lang w:eastAsia="zh-CN"/>
        </w:rPr>
        <w:t>common climate, geology, landform, native vegetation and species informatio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78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Map downloaded from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>http://www.environment.gov.au/system/files/pages/5b3d2d31-2355-4b60-820c-e370572b2520/files/bioregions-new.pdf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4187825" cy="34804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825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3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ercentage of occurrence of various haplotypes of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. plantagine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NSW and eastern VIC. Haplotypes 1 and 2 are haplotypes of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E. vulgare </w:t>
      </w:r>
      <w:r>
        <w:rPr>
          <w:rFonts w:cs="Times New Roman" w:ascii="Times New Roman" w:hAnsi="Times New Roman"/>
          <w:sz w:val="24"/>
          <w:szCs w:val="24"/>
          <w:lang w:eastAsia="zh-CN"/>
        </w:rPr>
        <w:t>and are not presented.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727700" cy="252539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4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Nuclear (a) and chloroplast (b) 95% parsimony networks of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E. plantagine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ollected across Australia. Alleles 5 and 6 represent two nuclear alleles while Hap 3-14 represent 12 haplotypes associated with the chloroplast genome. E-NSW: eastern New South Wales (NSW) and Victoria; W-NSW: western NSW; NT: Northern Territory; TAS: Tasmania; QLD: Queensland; WA: Western Australia; SA: South Australia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Times New Roman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SimSun;宋体" w:cs="Calibri"/>
      <w:lang w:val="en-US" w:eastAsia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eastAsia="SimSun;宋体"/>
    </w:rPr>
  </w:style>
  <w:style w:type="character" w:styleId="FooterChar">
    <w:name w:val="Footer Char"/>
    <w:qFormat/>
    <w:rPr>
      <w:rFonts w:eastAsia="SimSun;宋体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 w:before="0" w:after="0"/>
    </w:pPr>
    <w:rPr>
      <w:rFonts w:ascii="Times New Roman" w:hAnsi="Times New Roman" w:eastAsia="Times New Roman" w:cs="Times New Roman"/>
      <w:i/>
      <w:iCs/>
      <w:sz w:val="24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creativecommons.org/licenses/by/2.5/au/" TargetMode="External"/><Relationship Id="rId4" Type="http://schemas.openxmlformats.org/officeDocument/2006/relationships/hyperlink" Target="http://www.esri.com/" TargetMode="External"/><Relationship Id="rId5" Type="http://schemas.openxmlformats.org/officeDocument/2006/relationships/image" Target="media/image2.png"/><Relationship Id="rId6" Type="http://schemas.openxmlformats.org/officeDocument/2006/relationships/hyperlink" Target="https://creativecommons.org/licenses/by/4.0/" TargetMode="External"/><Relationship Id="rId7" Type="http://schemas.openxmlformats.org/officeDocument/2006/relationships/hyperlink" Target="https://creativecommons.org/licenses/by/4.0/" TargetMode="External"/><Relationship Id="rId8" Type="http://schemas.openxmlformats.org/officeDocument/2006/relationships/hyperlink" Target="http://www.environment.gov.au/system/files/pages/5b3d2d31-2355-4b60-820c-e370572b2520/files/bioregions-new.pdf" TargetMode="External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9:37:00Z</dcterms:created>
  <dc:creator>Zhu, Xiaocheng</dc:creator>
  <dc:description/>
  <cp:keywords/>
  <dc:language>en-US</dc:language>
  <cp:lastModifiedBy>Xiaocheng Zhu</cp:lastModifiedBy>
  <cp:lastPrinted>2016-02-17T12:58:00Z</cp:lastPrinted>
  <dcterms:modified xsi:type="dcterms:W3CDTF">2017-01-04T22:49:00Z</dcterms:modified>
  <cp:revision>25</cp:revision>
  <dc:subject/>
  <dc:title/>
</cp:coreProperties>
</file>